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A8A" w:rsidRPr="003514CE" w:rsidRDefault="001C5D17" w:rsidP="006D4A8A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E2AAF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6D4A8A" w:rsidRPr="003514CE">
        <w:rPr>
          <w:rFonts w:ascii="Times New Roman" w:hAnsi="Times New Roman" w:cs="Times New Roman"/>
          <w:sz w:val="24"/>
          <w:szCs w:val="24"/>
          <w:lang w:val="en-US"/>
        </w:rPr>
        <w:t xml:space="preserve">: Parameters with uncertainty estimated per year considering </w:t>
      </w:r>
      <w:r w:rsidR="00930E66">
        <w:rPr>
          <w:rFonts w:ascii="Times New Roman" w:hAnsi="Times New Roman" w:cs="Times New Roman"/>
          <w:sz w:val="24"/>
          <w:szCs w:val="24"/>
          <w:lang w:val="en-US"/>
        </w:rPr>
        <w:t>a time horizon of 5 years and user costs</w:t>
      </w:r>
      <w:r w:rsidR="00A52E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</w:p>
    <w:tbl>
      <w:tblPr>
        <w:tblW w:w="9777" w:type="dxa"/>
        <w:tblInd w:w="118" w:type="dxa"/>
        <w:tblLook w:val="04A0" w:firstRow="1" w:lastRow="0" w:firstColumn="1" w:lastColumn="0" w:noHBand="0" w:noVBand="1"/>
      </w:tblPr>
      <w:tblGrid>
        <w:gridCol w:w="4806"/>
        <w:gridCol w:w="906"/>
        <w:gridCol w:w="983"/>
        <w:gridCol w:w="1228"/>
        <w:gridCol w:w="966"/>
        <w:gridCol w:w="888"/>
      </w:tblGrid>
      <w:tr w:rsidR="006D4A8A" w:rsidRPr="003514CE" w:rsidTr="005C2A42">
        <w:trPr>
          <w:trHeight w:val="315"/>
        </w:trPr>
        <w:tc>
          <w:tcPr>
            <w:tcW w:w="4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 w:eastAsia="en-GB"/>
              </w:rPr>
              <w:t>Proportions and probabilities: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tandard error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distribution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lpha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ikelihood of getting pregnant without contraceptio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9.6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9.4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ikelihood of getting pregnant with SILC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1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2.0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8.776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portion of women aged 15-49 sexually activ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82.08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69.91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portion of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uth Africans living in Gauten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4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.95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2.528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portion of women with unmet need for modern contraceptio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83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701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portion of mistimed birth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5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53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393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portion of unwanted birth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5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39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537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portion of abortions in Gauten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1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et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9.39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61.986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 w:eastAsia="en-GB"/>
              </w:rPr>
              <w:t>Cost: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st delivery and antenatal car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8.7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.87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mm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387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st of an unwanted pregnancy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8.7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.87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mm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887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st of an abortio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5.6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.56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mm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756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SILCS yearly overhead and training costs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14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143.5</w:t>
            </w:r>
            <w:r w:rsidRPr="003514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mm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14.35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Yearly product cost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4.5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4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mm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46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 w:eastAsia="en-GB"/>
              </w:rPr>
              <w:t>Environmental parameters: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514CE">
              <w:rPr>
                <w:rFonts w:ascii="Calibri" w:eastAsia="Times New Roman" w:hAnsi="Calibri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514CE">
              <w:rPr>
                <w:rFonts w:ascii="Calibri" w:eastAsia="Times New Roman" w:hAnsi="Calibri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ear when mistimed birth will occu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mm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02</w:t>
            </w:r>
          </w:p>
        </w:tc>
      </w:tr>
      <w:tr w:rsidR="006D4A8A" w:rsidRPr="003514CE" w:rsidTr="005C2A42">
        <w:trPr>
          <w:trHeight w:val="315"/>
        </w:trPr>
        <w:tc>
          <w:tcPr>
            <w:tcW w:w="4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jection of population of women in South Afric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138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13.87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mm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4A8A" w:rsidRPr="003514CE" w:rsidRDefault="006D4A8A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1.387</w:t>
            </w:r>
          </w:p>
        </w:tc>
      </w:tr>
    </w:tbl>
    <w:p w:rsidR="00AB1796" w:rsidRDefault="007E2AAF"/>
    <w:sectPr w:rsidR="00AB1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A8A"/>
    <w:rsid w:val="001C5D17"/>
    <w:rsid w:val="00696259"/>
    <w:rsid w:val="006D4A8A"/>
    <w:rsid w:val="007E2AAF"/>
    <w:rsid w:val="00930E66"/>
    <w:rsid w:val="00A52ECB"/>
    <w:rsid w:val="00FF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E7B4D1-9C67-42A0-841F-BABFEB07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A8A"/>
    <w:pPr>
      <w:spacing w:after="200" w:line="360" w:lineRule="auto"/>
      <w:jc w:val="both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Aurélia</cp:lastModifiedBy>
  <cp:revision>6</cp:revision>
  <dcterms:created xsi:type="dcterms:W3CDTF">2014-12-04T19:59:00Z</dcterms:created>
  <dcterms:modified xsi:type="dcterms:W3CDTF">2015-07-30T19:05:00Z</dcterms:modified>
</cp:coreProperties>
</file>